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7150F" w14:textId="1A362C6C" w:rsidR="00D26EE9" w:rsidRPr="00070B16" w:rsidRDefault="006626C0">
      <w:pPr>
        <w:rPr>
          <w:rFonts w:ascii="Times New Roman" w:hAnsi="Times New Roman" w:cs="Times New Roman"/>
        </w:rPr>
      </w:pPr>
      <w:bookmarkStart w:id="0" w:name="_Hlk78991229"/>
      <w:bookmarkStart w:id="1" w:name="_Hlk79018270"/>
      <w:r w:rsidRPr="00070B16">
        <w:rPr>
          <w:rFonts w:ascii="Times New Roman" w:hAnsi="Times New Roman" w:cs="Times New Roman"/>
        </w:rPr>
        <w:t xml:space="preserve">Supplementary table 1: The availability of resources in labour room and postpartum wards (n=202)  </w:t>
      </w:r>
    </w:p>
    <w:tbl>
      <w:tblPr>
        <w:tblW w:w="1032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15"/>
        <w:gridCol w:w="4005"/>
        <w:gridCol w:w="1377"/>
        <w:gridCol w:w="1377"/>
        <w:gridCol w:w="1377"/>
        <w:gridCol w:w="1378"/>
      </w:tblGrid>
      <w:tr w:rsidR="008B2F86" w:rsidRPr="00070B16" w14:paraId="49029A69" w14:textId="77777777" w:rsidTr="000E2445">
        <w:trPr>
          <w:trHeight w:val="315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bookmarkEnd w:id="0"/>
          <w:p w14:paraId="723F49AD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proofErr w:type="spellStart"/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S.No</w:t>
            </w:r>
            <w:proofErr w:type="spellEnd"/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.</w:t>
            </w:r>
          </w:p>
        </w:tc>
        <w:tc>
          <w:tcPr>
            <w:tcW w:w="4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FA59DA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Resourc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5B82B" w14:textId="1C9EF2C0" w:rsidR="008B2F86" w:rsidRPr="00070B16" w:rsidRDefault="008B2F86" w:rsidP="00173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RA Score</w:t>
            </w:r>
            <w:r w:rsidR="002B5A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(June</w:t>
            </w:r>
            <w:r w:rsidR="000E2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–</w:t>
            </w:r>
            <w:r w:rsidR="002B5A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August 2015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71766" w14:textId="18D37776" w:rsidR="008B2F86" w:rsidRPr="00070B16" w:rsidRDefault="008B2F86" w:rsidP="00173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Latest PA Score</w:t>
            </w:r>
            <w:r w:rsidR="005E214A"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(</w:t>
            </w:r>
            <w:r w:rsidR="002B5A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May-</w:t>
            </w:r>
            <w:r w:rsidR="000E2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–</w:t>
            </w:r>
            <w:r w:rsidR="002B5A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2019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9977DC" w14:textId="77777777" w:rsidR="008B2F86" w:rsidRPr="00070B16" w:rsidRDefault="008B2F86" w:rsidP="00173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% RA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98264F" w14:textId="06E37AE5" w:rsidR="008B2F86" w:rsidRPr="00070B16" w:rsidRDefault="008B2F86" w:rsidP="00173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% Latest</w:t>
            </w:r>
            <w:r w:rsidR="000E2445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 xml:space="preserve"> </w:t>
            </w: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PA</w:t>
            </w:r>
          </w:p>
        </w:tc>
      </w:tr>
      <w:tr w:rsidR="008B2F86" w:rsidRPr="00070B16" w14:paraId="0DF86C20" w14:textId="77777777" w:rsidTr="000E2445">
        <w:trPr>
          <w:trHeight w:val="26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EA95B3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7DA88D" w14:textId="767E00B5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Magnesium </w:t>
            </w:r>
            <w:r w:rsidR="000E2445">
              <w:rPr>
                <w:rFonts w:ascii="Times New Roman" w:eastAsia="Times New Roman" w:hAnsi="Times New Roman" w:cs="Times New Roman"/>
                <w:lang w:eastAsia="en-IN" w:bidi="hi-IN"/>
              </w:rPr>
              <w:t>s</w:t>
            </w: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ulphate (at least 20 vials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B80FB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4018A0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FDABF6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2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BABD2E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8%</w:t>
            </w:r>
          </w:p>
        </w:tc>
      </w:tr>
      <w:tr w:rsidR="008B2F86" w:rsidRPr="00070B16" w14:paraId="5716FD3F" w14:textId="77777777" w:rsidTr="000E2445">
        <w:trPr>
          <w:trHeight w:val="315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58B602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2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4B2EE8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Antibiotics for moth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5385B8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DE56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962FC8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4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B3C846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9%</w:t>
            </w:r>
          </w:p>
        </w:tc>
      </w:tr>
      <w:tr w:rsidR="008B2F86" w:rsidRPr="00070B16" w14:paraId="5C722C24" w14:textId="77777777" w:rsidTr="000E2445">
        <w:trPr>
          <w:trHeight w:val="211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FE2F3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3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66C000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Antibiotics for baby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E0AA7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4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F8C211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39E56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22C1C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8%</w:t>
            </w:r>
          </w:p>
        </w:tc>
      </w:tr>
      <w:tr w:rsidR="008B2F86" w:rsidRPr="00070B16" w14:paraId="73755903" w14:textId="77777777" w:rsidTr="000E2445">
        <w:trPr>
          <w:trHeight w:val="73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144A5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4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754067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Oxytocin (5/10 IU per ml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3483D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B383F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DA4392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3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5EEB4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8%</w:t>
            </w:r>
          </w:p>
        </w:tc>
      </w:tr>
      <w:tr w:rsidR="008B2F86" w:rsidRPr="00070B16" w14:paraId="76AEEE3A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E4ADD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5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EE04B9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Vitamin K (1mg/ml or 1 mg/0.5 ml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37EB2C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45D92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A811F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6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C63368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7%</w:t>
            </w:r>
          </w:p>
        </w:tc>
      </w:tr>
      <w:tr w:rsidR="008B2F86" w:rsidRPr="00070B16" w14:paraId="14D657E1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F611E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6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1A3F1D" w14:textId="0896DEF5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IV </w:t>
            </w:r>
            <w:r w:rsidR="000E2445">
              <w:rPr>
                <w:rFonts w:ascii="Times New Roman" w:eastAsia="Times New Roman" w:hAnsi="Times New Roman" w:cs="Times New Roman"/>
                <w:lang w:eastAsia="en-IN" w:bidi="hi-IN"/>
              </w:rPr>
              <w:t>f</w:t>
            </w: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luid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F3EDB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F439F5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60651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5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12EB35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9%</w:t>
            </w:r>
          </w:p>
        </w:tc>
      </w:tr>
      <w:tr w:rsidR="008B2F86" w:rsidRPr="00070B16" w14:paraId="3453F070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F5FD85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7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BCCA7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Antiretroviral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B70DE5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9CBAE5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BABF9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54692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5%</w:t>
            </w:r>
          </w:p>
        </w:tc>
      </w:tr>
      <w:tr w:rsidR="008B2F86" w:rsidRPr="00070B16" w14:paraId="5218497D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3BD3A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8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3374C6" w14:textId="6053B8CF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Soap &amp; </w:t>
            </w:r>
            <w:r w:rsidR="000E2445">
              <w:rPr>
                <w:rFonts w:ascii="Times New Roman" w:eastAsia="Times New Roman" w:hAnsi="Times New Roman" w:cs="Times New Roman"/>
                <w:lang w:eastAsia="en-IN" w:bidi="hi-IN"/>
              </w:rPr>
              <w:t>r</w:t>
            </w: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unning wat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13B83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8F8346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AC1E7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1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18EBBC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8%</w:t>
            </w:r>
          </w:p>
        </w:tc>
      </w:tr>
      <w:tr w:rsidR="008B2F86" w:rsidRPr="00070B16" w14:paraId="1B5A55DB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C8111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9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452AB2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Glov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3F27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F9862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9DB9CE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5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EDC98E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%</w:t>
            </w:r>
          </w:p>
        </w:tc>
      </w:tr>
      <w:tr w:rsidR="008B2F86" w:rsidRPr="00070B16" w14:paraId="3CB53A69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9C836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0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6A063F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proofErr w:type="spellStart"/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Uristick</w:t>
            </w:r>
            <w:proofErr w:type="spellEnd"/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 (for proteinuria and glucose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7E743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3DD100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87D77A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5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621B11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6%</w:t>
            </w:r>
          </w:p>
        </w:tc>
      </w:tr>
      <w:tr w:rsidR="008B2F86" w:rsidRPr="00070B16" w14:paraId="029824F1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8EA2D1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1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8E924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Partograph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E4F34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55C58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87CAFA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3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8280E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9%</w:t>
            </w:r>
          </w:p>
        </w:tc>
      </w:tr>
      <w:tr w:rsidR="008B2F86" w:rsidRPr="00070B16" w14:paraId="304395A4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CDF12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2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A9BA43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Cord clamp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5BA3A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A2660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31205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1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B3795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8%</w:t>
            </w:r>
          </w:p>
        </w:tc>
      </w:tr>
      <w:tr w:rsidR="008B2F86" w:rsidRPr="00070B16" w14:paraId="482003CC" w14:textId="77777777" w:rsidTr="000E2445">
        <w:trPr>
          <w:trHeight w:val="181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D0788A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3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AD164E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Sterile scissor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3D95D0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2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A9208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52D92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627B45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1%</w:t>
            </w:r>
          </w:p>
        </w:tc>
      </w:tr>
      <w:tr w:rsidR="008B2F86" w:rsidRPr="00070B16" w14:paraId="2C4CC18D" w14:textId="77777777" w:rsidTr="000E2445">
        <w:trPr>
          <w:trHeight w:val="185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3E7B02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4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01C3A8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Pad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BBEC42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636CE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56AED8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3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7E59EE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7%</w:t>
            </w:r>
          </w:p>
        </w:tc>
      </w:tr>
      <w:tr w:rsidR="008B2F86" w:rsidRPr="00070B16" w14:paraId="3FAFF34D" w14:textId="77777777" w:rsidTr="000E2445">
        <w:trPr>
          <w:trHeight w:val="175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A9F9A5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5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DAE3FD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Towels for receiving </w:t>
            </w:r>
            <w:proofErr w:type="spellStart"/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newborn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6951D3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7501A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7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CDB3D1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7849B2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5%</w:t>
            </w:r>
          </w:p>
        </w:tc>
      </w:tr>
      <w:tr w:rsidR="008B2F86" w:rsidRPr="00070B16" w14:paraId="1BA6BFD4" w14:textId="77777777" w:rsidTr="000E2445">
        <w:trPr>
          <w:trHeight w:val="32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15AF4E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6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F3377A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Disposable syringes and disposable needl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A40B9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5EDDD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70ECA6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7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3385F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%</w:t>
            </w:r>
          </w:p>
        </w:tc>
      </w:tr>
      <w:tr w:rsidR="008B2F86" w:rsidRPr="00070B16" w14:paraId="0485B11D" w14:textId="77777777" w:rsidTr="000E2445">
        <w:trPr>
          <w:trHeight w:val="87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19E7DA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7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E08D1B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IV Set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9228C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2A68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2B0272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7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09D038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%</w:t>
            </w:r>
          </w:p>
        </w:tc>
      </w:tr>
      <w:tr w:rsidR="008B2F86" w:rsidRPr="00070B16" w14:paraId="5E488218" w14:textId="77777777" w:rsidTr="000E2445">
        <w:trPr>
          <w:trHeight w:val="78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E864E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8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74A533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Corticosteroids (Inj. </w:t>
            </w:r>
            <w:proofErr w:type="spellStart"/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Dexamethason</w:t>
            </w:r>
            <w:proofErr w:type="spellEnd"/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F26BD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2020E6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9AF2D2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6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621EE8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%</w:t>
            </w:r>
          </w:p>
        </w:tc>
      </w:tr>
      <w:tr w:rsidR="008B2F86" w:rsidRPr="00070B16" w14:paraId="15CDA84E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B3CE6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9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03012A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proofErr w:type="spellStart"/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Ambu</w:t>
            </w:r>
            <w:proofErr w:type="spellEnd"/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 bag for babi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5092B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19EE1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D0DB1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5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7244F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9%</w:t>
            </w:r>
          </w:p>
        </w:tc>
      </w:tr>
      <w:tr w:rsidR="008B2F86" w:rsidRPr="00070B16" w14:paraId="2B6CF654" w14:textId="77777777" w:rsidTr="000E2445">
        <w:trPr>
          <w:trHeight w:val="315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BE7E9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20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0C5BC6" w14:textId="3AED0FC8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BP </w:t>
            </w:r>
            <w:r w:rsidR="000E2445">
              <w:rPr>
                <w:rFonts w:ascii="Times New Roman" w:eastAsia="Times New Roman" w:hAnsi="Times New Roman" w:cs="Times New Roman"/>
                <w:lang w:eastAsia="en-IN" w:bidi="hi-IN"/>
              </w:rPr>
              <w:t>a</w:t>
            </w: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pparatu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2995BE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4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2798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DE2D21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761E1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8%</w:t>
            </w:r>
          </w:p>
        </w:tc>
      </w:tr>
      <w:tr w:rsidR="008B2F86" w:rsidRPr="00070B16" w14:paraId="78FA34F8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32C12C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21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296CFE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Stethoscop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4730B6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24B5F3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64DA42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6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15EB8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7%</w:t>
            </w:r>
          </w:p>
        </w:tc>
      </w:tr>
      <w:tr w:rsidR="008B2F86" w:rsidRPr="00070B16" w14:paraId="4BF40718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CF0980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22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AC53A1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Thermomet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11496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3A402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BBC71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6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D0F280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5%</w:t>
            </w:r>
          </w:p>
        </w:tc>
      </w:tr>
      <w:tr w:rsidR="008B2F86" w:rsidRPr="00070B16" w14:paraId="3C73B1FB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C1017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23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61A1E5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Mucus extracto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8CB79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6CF1AE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806C6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5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CBEDE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8%</w:t>
            </w:r>
          </w:p>
        </w:tc>
      </w:tr>
      <w:tr w:rsidR="008B2F86" w:rsidRPr="00070B16" w14:paraId="655D467F" w14:textId="77777777" w:rsidTr="000E2445">
        <w:trPr>
          <w:trHeight w:val="70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7FC0F3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24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1A1127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Suction devic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10EE12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89E768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7F4378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3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4C1F65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9%</w:t>
            </w:r>
          </w:p>
        </w:tc>
      </w:tr>
      <w:tr w:rsidR="008B2F86" w:rsidRPr="00070B16" w14:paraId="41E32D69" w14:textId="77777777" w:rsidTr="000E2445">
        <w:trPr>
          <w:trHeight w:val="315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666A0D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25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FF4E7C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Functional radiant warm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72DC1E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7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73220C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EDF436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7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BE8AE4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%</w:t>
            </w:r>
          </w:p>
        </w:tc>
      </w:tr>
      <w:tr w:rsidR="008B2F86" w:rsidRPr="00070B16" w14:paraId="7198A9AA" w14:textId="77777777" w:rsidTr="000E2445">
        <w:trPr>
          <w:trHeight w:val="315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51F43B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26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13422B" w14:textId="77777777" w:rsidR="008B2F86" w:rsidRPr="00070B16" w:rsidRDefault="008B2F86" w:rsidP="008B2F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Protocol posters displaye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DE3115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0DB4B7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DAB243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5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F58FC1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0%</w:t>
            </w:r>
          </w:p>
        </w:tc>
      </w:tr>
      <w:tr w:rsidR="008B2F86" w:rsidRPr="00070B16" w14:paraId="597FE74D" w14:textId="77777777" w:rsidTr="000E2445">
        <w:trPr>
          <w:trHeight w:val="315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B1D4B3" w14:textId="161998E5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Overall out of 26</w:t>
            </w:r>
            <w:r w:rsidR="00ED0E99" w:rsidRPr="00070B16">
              <w:rPr>
                <w:rFonts w:ascii="Times New Roman" w:eastAsia="Times New Roman" w:hAnsi="Times New Roman" w:cs="Times New Roman"/>
                <w:lang w:eastAsia="en-IN" w:bidi="hi-IN"/>
              </w:rPr>
              <w:t xml:space="preserve"> resource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3986E9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F94EBF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4EAE68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3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85AE63" w14:textId="77777777" w:rsidR="008B2F86" w:rsidRPr="00070B16" w:rsidRDefault="008B2F86" w:rsidP="008B2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6%</w:t>
            </w:r>
          </w:p>
        </w:tc>
      </w:tr>
      <w:tr w:rsidR="000E2445" w:rsidRPr="00070B16" w14:paraId="261E69D0" w14:textId="77777777" w:rsidTr="0037021B">
        <w:trPr>
          <w:trHeight w:val="315"/>
        </w:trPr>
        <w:tc>
          <w:tcPr>
            <w:tcW w:w="103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ACE05" w14:textId="5D52DAA0" w:rsidR="000E2445" w:rsidRPr="00070B16" w:rsidRDefault="000E2445" w:rsidP="000E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A, rapid assessment; PA, p</w:t>
            </w:r>
            <w:r w:rsidRPr="000E2445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riodic assessment</w:t>
            </w:r>
          </w:p>
        </w:tc>
      </w:tr>
    </w:tbl>
    <w:p w14:paraId="1AD102D5" w14:textId="1C0E0E72" w:rsidR="008B2F86" w:rsidRDefault="008B2F86">
      <w:pPr>
        <w:rPr>
          <w:rFonts w:ascii="Times New Roman" w:hAnsi="Times New Roman" w:cs="Times New Roman"/>
        </w:rPr>
      </w:pPr>
    </w:p>
    <w:p w14:paraId="624CE21C" w14:textId="3A8B3CF1" w:rsidR="00837CC9" w:rsidRDefault="00837CC9">
      <w:pPr>
        <w:rPr>
          <w:rFonts w:ascii="Times New Roman" w:hAnsi="Times New Roman" w:cs="Times New Roman"/>
        </w:rPr>
      </w:pPr>
    </w:p>
    <w:p w14:paraId="0AADAB31" w14:textId="438D2EC6" w:rsidR="00837CC9" w:rsidRDefault="00837CC9">
      <w:pPr>
        <w:rPr>
          <w:rFonts w:ascii="Times New Roman" w:hAnsi="Times New Roman" w:cs="Times New Roman"/>
        </w:rPr>
      </w:pPr>
    </w:p>
    <w:p w14:paraId="1A482FB5" w14:textId="5E5AFB0F" w:rsidR="00837CC9" w:rsidRDefault="00837CC9">
      <w:pPr>
        <w:rPr>
          <w:rFonts w:ascii="Times New Roman" w:hAnsi="Times New Roman" w:cs="Times New Roman"/>
        </w:rPr>
      </w:pPr>
    </w:p>
    <w:p w14:paraId="635E5327" w14:textId="34A8DDCE" w:rsidR="00837CC9" w:rsidRDefault="00837CC9">
      <w:pPr>
        <w:rPr>
          <w:rFonts w:ascii="Times New Roman" w:hAnsi="Times New Roman" w:cs="Times New Roman"/>
        </w:rPr>
      </w:pPr>
    </w:p>
    <w:p w14:paraId="4D51EB1F" w14:textId="5AB5E272" w:rsidR="00837CC9" w:rsidRDefault="00837CC9">
      <w:pPr>
        <w:rPr>
          <w:rFonts w:ascii="Times New Roman" w:hAnsi="Times New Roman" w:cs="Times New Roman"/>
        </w:rPr>
      </w:pPr>
    </w:p>
    <w:p w14:paraId="0EBD159F" w14:textId="06F31EF3" w:rsidR="00837CC9" w:rsidRDefault="00837CC9">
      <w:pPr>
        <w:rPr>
          <w:rFonts w:ascii="Times New Roman" w:hAnsi="Times New Roman" w:cs="Times New Roman"/>
        </w:rPr>
      </w:pPr>
    </w:p>
    <w:p w14:paraId="37F70DDF" w14:textId="1BDBE354" w:rsidR="00837CC9" w:rsidRDefault="00837CC9">
      <w:pPr>
        <w:rPr>
          <w:rFonts w:ascii="Times New Roman" w:hAnsi="Times New Roman" w:cs="Times New Roman"/>
        </w:rPr>
      </w:pPr>
    </w:p>
    <w:p w14:paraId="5DACD3A6" w14:textId="4A4061BE" w:rsidR="00837CC9" w:rsidRDefault="00837CC9">
      <w:pPr>
        <w:rPr>
          <w:rFonts w:ascii="Times New Roman" w:hAnsi="Times New Roman" w:cs="Times New Roman"/>
        </w:rPr>
      </w:pPr>
    </w:p>
    <w:p w14:paraId="22F29915" w14:textId="4FE7730D" w:rsidR="00837CC9" w:rsidRDefault="00837CC9">
      <w:pPr>
        <w:rPr>
          <w:rFonts w:ascii="Times New Roman" w:hAnsi="Times New Roman" w:cs="Times New Roman"/>
        </w:rPr>
      </w:pPr>
    </w:p>
    <w:p w14:paraId="7D358AF1" w14:textId="77777777" w:rsidR="00837CC9" w:rsidRPr="00070B16" w:rsidRDefault="00837CC9">
      <w:pPr>
        <w:rPr>
          <w:rFonts w:ascii="Times New Roman" w:hAnsi="Times New Roman" w:cs="Times New Roman"/>
        </w:rPr>
      </w:pPr>
    </w:p>
    <w:p w14:paraId="752F126F" w14:textId="302D191B" w:rsidR="008B2F86" w:rsidRPr="00070B16" w:rsidRDefault="008620B8">
      <w:pPr>
        <w:rPr>
          <w:rFonts w:ascii="Times New Roman" w:hAnsi="Times New Roman" w:cs="Times New Roman"/>
        </w:rPr>
      </w:pPr>
      <w:r w:rsidRPr="00070B16">
        <w:rPr>
          <w:rFonts w:ascii="Times New Roman" w:hAnsi="Times New Roman" w:cs="Times New Roman"/>
        </w:rPr>
        <w:t xml:space="preserve">Supplementary table 2: Labour room standards (n=202)  </w:t>
      </w:r>
    </w:p>
    <w:tbl>
      <w:tblPr>
        <w:tblW w:w="1046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36"/>
        <w:gridCol w:w="4384"/>
        <w:gridCol w:w="1412"/>
        <w:gridCol w:w="1412"/>
        <w:gridCol w:w="1412"/>
        <w:gridCol w:w="1412"/>
      </w:tblGrid>
      <w:tr w:rsidR="00837CC9" w:rsidRPr="00070B16" w14:paraId="252B5CB6" w14:textId="77777777" w:rsidTr="000E2445">
        <w:trPr>
          <w:trHeight w:val="315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CB5D333" w14:textId="34B9CC03" w:rsidR="00837CC9" w:rsidRPr="00070B16" w:rsidRDefault="00837CC9" w:rsidP="00837CC9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bookmarkStart w:id="2" w:name="_Hlk78994946"/>
            <w:bookmarkStart w:id="3" w:name="_Hlk78991691"/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Labo</w:t>
            </w:r>
            <w:r w:rsidR="000E2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u</w:t>
            </w: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r </w:t>
            </w:r>
            <w:r w:rsidR="000E2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R</w:t>
            </w: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oom Standards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74333B" w14:textId="7BBAC521" w:rsidR="00837CC9" w:rsidRPr="00070B16" w:rsidRDefault="00837CC9" w:rsidP="00837CC9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RA Sc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(June</w:t>
            </w:r>
            <w:r w:rsidR="000E2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August 2015)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DE20E6" w14:textId="1F559812" w:rsidR="00837CC9" w:rsidRPr="00070B16" w:rsidRDefault="00837CC9" w:rsidP="00837CC9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Latest PA Scor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May</w:t>
            </w:r>
            <w:r w:rsidR="000E244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August 2019) 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A0CF74" w14:textId="77777777" w:rsidR="00837CC9" w:rsidRPr="00070B16" w:rsidRDefault="00837CC9" w:rsidP="00837CC9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% RA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435BF4" w14:textId="6C3E70BC" w:rsidR="00837CC9" w:rsidRPr="00070B16" w:rsidRDefault="00837CC9" w:rsidP="00837CC9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% Latest</w:t>
            </w:r>
            <w:r w:rsidR="000E2445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 xml:space="preserve"> </w:t>
            </w: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PA</w:t>
            </w:r>
          </w:p>
        </w:tc>
      </w:tr>
      <w:tr w:rsidR="008B2F86" w:rsidRPr="00070B16" w14:paraId="184400CA" w14:textId="77777777" w:rsidTr="000E2445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906705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lang w:eastAsia="en-IN" w:bidi="hi-IN"/>
              </w:rPr>
              <w:t>1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DCCE76F" w14:textId="171CCB15" w:rsidR="008B2F86" w:rsidRPr="00070B16" w:rsidRDefault="00472D6A" w:rsidP="007F1D8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dequate provision of p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rivacy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D76523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3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4FEB6B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5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0763E0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9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8F79E5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75%</w:t>
            </w:r>
          </w:p>
        </w:tc>
      </w:tr>
      <w:tr w:rsidR="008B2F86" w:rsidRPr="00070B16" w14:paraId="416D6CE9" w14:textId="77777777" w:rsidTr="000E2445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DEFA83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C3D1EC0" w14:textId="2B717F2A" w:rsidR="008B2F86" w:rsidRPr="00070B16" w:rsidRDefault="008B2F86" w:rsidP="007F1D8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Good </w:t>
            </w:r>
            <w:r w:rsidR="000E2445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</w:t>
            </w: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bienc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D17733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3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D6DC5B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8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D08093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68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E1685B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90%</w:t>
            </w:r>
          </w:p>
        </w:tc>
      </w:tr>
      <w:tr w:rsidR="008B2F86" w:rsidRPr="00070B16" w14:paraId="46F4234F" w14:textId="77777777" w:rsidTr="000E2445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F7F83E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FB34F2" w14:textId="3F2EEF09" w:rsidR="008B2F86" w:rsidRPr="00070B16" w:rsidRDefault="00472D6A" w:rsidP="007F1D8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dequate v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entilati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nd l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ightin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2AFA42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3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CFA7B7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5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620D57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8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A6B82A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76%</w:t>
            </w:r>
          </w:p>
        </w:tc>
      </w:tr>
      <w:tr w:rsidR="008B2F86" w:rsidRPr="00070B16" w14:paraId="08E0C645" w14:textId="77777777" w:rsidTr="000E2445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FB77E0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328E9D" w14:textId="6162C0A0" w:rsidR="008B2F86" w:rsidRPr="00070B16" w:rsidRDefault="00472D6A" w:rsidP="007F1D8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dequacy of l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abou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nd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d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elivery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f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ciliti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95E664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B45D7F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1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73C2CD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052171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56%</w:t>
            </w:r>
          </w:p>
        </w:tc>
      </w:tr>
      <w:tr w:rsidR="008B2F86" w:rsidRPr="00070B16" w14:paraId="351EB8D5" w14:textId="77777777" w:rsidTr="000E2445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22ECDB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0E55259" w14:textId="38A039D1" w:rsidR="008B2F86" w:rsidRPr="00070B16" w:rsidRDefault="00472D6A" w:rsidP="007F1D8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ppropriate s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pac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m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nagement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94CA10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18CEAE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1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BDF327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5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260872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58%</w:t>
            </w:r>
          </w:p>
        </w:tc>
      </w:tr>
      <w:tr w:rsidR="008B2F86" w:rsidRPr="00070B16" w14:paraId="3F297D54" w14:textId="77777777" w:rsidTr="000E2445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A59ECA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C99C4D" w14:textId="365126DD" w:rsidR="008B2F86" w:rsidRPr="00070B16" w:rsidRDefault="00D70CD8" w:rsidP="007F1D8B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ccessibility of functional w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shroo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7E059F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4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AA81D4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0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43460F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23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E36F16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52%</w:t>
            </w:r>
          </w:p>
        </w:tc>
      </w:tr>
      <w:tr w:rsidR="008B2F86" w:rsidRPr="00070B16" w14:paraId="73D31914" w14:textId="77777777" w:rsidTr="000E2445">
        <w:trPr>
          <w:trHeight w:val="300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B9CD4B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</w:t>
            </w:r>
          </w:p>
        </w:tc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4057E8E" w14:textId="48A32A6B" w:rsidR="008B2F86" w:rsidRPr="00070B16" w:rsidRDefault="00D70CD8" w:rsidP="000E2445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vailability of f</w:t>
            </w:r>
            <w:r w:rsidR="008B2F86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unctional hand washing st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in labour room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D4CBED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0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A021BB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18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3AEC94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50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92EE76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90%</w:t>
            </w:r>
          </w:p>
        </w:tc>
      </w:tr>
      <w:bookmarkEnd w:id="2"/>
      <w:tr w:rsidR="008B2F86" w:rsidRPr="00070B16" w14:paraId="4433DD07" w14:textId="77777777" w:rsidTr="000E2445">
        <w:trPr>
          <w:trHeight w:val="375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47609E8" w14:textId="4721E7B6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Overall out of 7 </w:t>
            </w:r>
            <w:r w:rsidR="00ED0E99"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standar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66C3A7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6CA440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E60923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29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F94E0B" w14:textId="77777777" w:rsidR="008B2F86" w:rsidRPr="00070B16" w:rsidRDefault="008B2F86" w:rsidP="007F1D8B">
            <w:pPr>
              <w:spacing w:after="0" w:line="240" w:lineRule="auto"/>
              <w:ind w:left="179" w:hanging="179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71%</w:t>
            </w:r>
          </w:p>
        </w:tc>
      </w:tr>
      <w:tr w:rsidR="000E2445" w:rsidRPr="00070B16" w14:paraId="0B1F2087" w14:textId="77777777" w:rsidTr="000E2445">
        <w:trPr>
          <w:trHeight w:val="375"/>
        </w:trPr>
        <w:tc>
          <w:tcPr>
            <w:tcW w:w="104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132FD7" w14:textId="67405582" w:rsidR="000E2445" w:rsidRPr="00070B16" w:rsidRDefault="000E2445" w:rsidP="000E2445">
            <w:p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A, rapid assessment; PA, p</w:t>
            </w:r>
            <w:r w:rsidRPr="000E2445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riodic assessment</w:t>
            </w:r>
          </w:p>
        </w:tc>
      </w:tr>
      <w:bookmarkEnd w:id="3"/>
    </w:tbl>
    <w:p w14:paraId="095E5DBF" w14:textId="4A8B1B9D" w:rsidR="008B2F86" w:rsidRDefault="008B2F86">
      <w:pPr>
        <w:rPr>
          <w:rFonts w:ascii="Times New Roman" w:hAnsi="Times New Roman" w:cs="Times New Roman"/>
        </w:rPr>
      </w:pPr>
    </w:p>
    <w:p w14:paraId="417A5FD3" w14:textId="77777777" w:rsidR="001A141E" w:rsidRDefault="001A141E">
      <w:pPr>
        <w:rPr>
          <w:rFonts w:ascii="Times New Roman" w:hAnsi="Times New Roman" w:cs="Times New Roman"/>
        </w:rPr>
      </w:pPr>
    </w:p>
    <w:p w14:paraId="38994810" w14:textId="77777777" w:rsidR="001A141E" w:rsidRDefault="001A141E">
      <w:pPr>
        <w:rPr>
          <w:rFonts w:ascii="Times New Roman" w:hAnsi="Times New Roman" w:cs="Times New Roman"/>
        </w:rPr>
      </w:pPr>
    </w:p>
    <w:p w14:paraId="396CE911" w14:textId="77777777" w:rsidR="00173479" w:rsidRDefault="001734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AF2D53" w14:textId="437620B6" w:rsidR="00070B16" w:rsidRPr="00070B16" w:rsidRDefault="001A14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3: </w:t>
      </w:r>
      <w:r w:rsidRPr="001A141E">
        <w:rPr>
          <w:rFonts w:ascii="Times New Roman" w:hAnsi="Times New Roman" w:cs="Times New Roman"/>
        </w:rPr>
        <w:t xml:space="preserve">Providers’ adherence to key clinical standards </w:t>
      </w:r>
      <w:r w:rsidR="00A32FD6">
        <w:rPr>
          <w:rFonts w:ascii="Times New Roman" w:hAnsi="Times New Roman" w:cs="Times New Roman"/>
        </w:rPr>
        <w:t>(n=202)</w:t>
      </w:r>
    </w:p>
    <w:tbl>
      <w:tblPr>
        <w:tblW w:w="10302" w:type="dxa"/>
        <w:jc w:val="center"/>
        <w:tblLayout w:type="fixed"/>
        <w:tblLook w:val="04A0" w:firstRow="1" w:lastRow="0" w:firstColumn="1" w:lastColumn="0" w:noHBand="0" w:noVBand="1"/>
      </w:tblPr>
      <w:tblGrid>
        <w:gridCol w:w="1097"/>
        <w:gridCol w:w="4568"/>
        <w:gridCol w:w="1159"/>
        <w:gridCol w:w="1159"/>
        <w:gridCol w:w="1159"/>
        <w:gridCol w:w="1160"/>
      </w:tblGrid>
      <w:tr w:rsidR="00837CC9" w:rsidRPr="00070B16" w14:paraId="6447A38F" w14:textId="77777777" w:rsidTr="00FD7568">
        <w:trPr>
          <w:trHeight w:val="274"/>
          <w:jc w:val="center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075D6" w14:textId="77777777" w:rsidR="00837CC9" w:rsidRPr="00070B16" w:rsidRDefault="00837CC9" w:rsidP="0083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Standard No.</w:t>
            </w:r>
          </w:p>
        </w:tc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54625" w14:textId="77777777" w:rsidR="00837CC9" w:rsidRPr="00070B16" w:rsidRDefault="00837CC9" w:rsidP="0083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Practice Assessment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C0C424" w14:textId="039A96D4" w:rsidR="00837CC9" w:rsidRPr="00070B16" w:rsidRDefault="00837CC9" w:rsidP="00173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RA Sc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(June -August 2015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319CF4" w14:textId="5C98F5E4" w:rsidR="00837CC9" w:rsidRPr="00070B16" w:rsidRDefault="00837CC9" w:rsidP="00173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Latest PA Scor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May-August 2019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5F0A7E" w14:textId="77777777" w:rsidR="00837CC9" w:rsidRPr="00070B16" w:rsidRDefault="00837CC9" w:rsidP="00173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% R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22530D" w14:textId="024F7095" w:rsidR="00837CC9" w:rsidRPr="00070B16" w:rsidRDefault="00837CC9" w:rsidP="00173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% La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 xml:space="preserve"> </w:t>
            </w: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PA</w:t>
            </w:r>
          </w:p>
        </w:tc>
      </w:tr>
      <w:tr w:rsidR="008F6041" w:rsidRPr="00070B16" w14:paraId="3729EFB6" w14:textId="77777777" w:rsidTr="00FD7568">
        <w:trPr>
          <w:trHeight w:val="196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80FE87" w14:textId="7F0DA764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B16453" w14:textId="49C7E58D" w:rsidR="003A7764" w:rsidRPr="00070B16" w:rsidRDefault="003A7764" w:rsidP="00A07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hAnsi="Times New Roman" w:cs="Times New Roman"/>
              </w:rPr>
              <w:t xml:space="preserve">Appropriate and adequate assessment of clinical condition of pregnant woman and </w:t>
            </w:r>
            <w:r w:rsidRPr="001B18DB">
              <w:rPr>
                <w:rFonts w:ascii="Times New Roman" w:hAnsi="Times New Roman" w:cs="Times New Roman"/>
                <w:lang w:val="en-GB"/>
              </w:rPr>
              <w:t>fetus</w:t>
            </w:r>
            <w:r w:rsidRPr="00070B16">
              <w:rPr>
                <w:rFonts w:ascii="Times New Roman" w:hAnsi="Times New Roman" w:cs="Times New Roman"/>
              </w:rPr>
              <w:t xml:space="preserve"> at the time of admissio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62917A" w14:textId="482C2BAA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73E08A" w14:textId="6193E4CF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7A0B91" w14:textId="01BDC10E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2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1A6FD9" w14:textId="67A3E01E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0%</w:t>
            </w:r>
          </w:p>
        </w:tc>
      </w:tr>
      <w:tr w:rsidR="008F6041" w:rsidRPr="00070B16" w14:paraId="5CD9CF01" w14:textId="77777777" w:rsidTr="00FD7568">
        <w:trPr>
          <w:trHeight w:val="116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CE3120" w14:textId="656977B6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3F6761" w14:textId="52E40545" w:rsidR="008F6041" w:rsidRPr="00070B16" w:rsidRDefault="003A7764" w:rsidP="00A07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Appropriate </w:t>
            </w:r>
            <w:r w:rsidR="00FD7568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internal examinatio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6DA40B" w14:textId="13B341C7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3B0F7E" w14:textId="5EEF2DEE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CE11EB" w14:textId="18C1FDF9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92203D" w14:textId="6538EC42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4%</w:t>
            </w:r>
          </w:p>
        </w:tc>
      </w:tr>
      <w:tr w:rsidR="008F6041" w:rsidRPr="00070B16" w14:paraId="0B9FA017" w14:textId="77777777" w:rsidTr="00FD7568">
        <w:trPr>
          <w:trHeight w:val="70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CB00A1" w14:textId="1A225E55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E415E7" w14:textId="5EAA0E8F" w:rsidR="008F6041" w:rsidRPr="00070B16" w:rsidRDefault="003A7764" w:rsidP="00A07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hAnsi="Times New Roman" w:cs="Times New Roman"/>
              </w:rPr>
              <w:t>Identification and management of HIV in pregnant woman and newbor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290AAB" w14:textId="786DF7C8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8B3475" w14:textId="2DC7BC67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6873BF" w14:textId="629381EC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5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2D6157" w14:textId="4FEC3804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5%</w:t>
            </w:r>
          </w:p>
        </w:tc>
      </w:tr>
      <w:tr w:rsidR="008F6041" w:rsidRPr="00070B16" w14:paraId="4947B490" w14:textId="77777777" w:rsidTr="00FD7568">
        <w:trPr>
          <w:trHeight w:val="70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8410D4" w14:textId="338994DB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8682B6" w14:textId="62B59581" w:rsidR="008F6041" w:rsidRPr="00070B16" w:rsidRDefault="003A7764" w:rsidP="00A07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bookmarkStart w:id="4" w:name="_Hlk78998618"/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Identification and management of i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nfection in pregnant women</w:t>
            </w:r>
            <w:bookmarkEnd w:id="4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5156F6" w14:textId="761D0040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81E2D9" w14:textId="519F84F2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E8839D" w14:textId="6FBC0EC1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0DDD47" w14:textId="1C8EEFF6" w:rsidR="008F6041" w:rsidRPr="00070B16" w:rsidRDefault="008F6041" w:rsidP="00A07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26%</w:t>
            </w:r>
          </w:p>
        </w:tc>
      </w:tr>
      <w:tr w:rsidR="008F6041" w:rsidRPr="00070B16" w14:paraId="3E17D369" w14:textId="77777777" w:rsidTr="00FD7568">
        <w:trPr>
          <w:trHeight w:val="141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B55A05" w14:textId="40207551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4B2A16" w14:textId="1E0BBDB7" w:rsidR="003A7764" w:rsidRPr="00070B16" w:rsidRDefault="003A7764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hAnsi="Times New Roman" w:cs="Times New Roman"/>
              </w:rPr>
              <w:t>Identification of conditions leading to preterm delivery and facilitation of preventive car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9A77A5" w14:textId="549C3124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ECACEA" w14:textId="071627F2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B25AC9" w14:textId="780717AC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51A4D4" w14:textId="43241A7E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80%</w:t>
            </w:r>
          </w:p>
        </w:tc>
      </w:tr>
      <w:tr w:rsidR="008F6041" w:rsidRPr="00070B16" w14:paraId="38D2EE3C" w14:textId="77777777" w:rsidTr="00FD7568">
        <w:trPr>
          <w:trHeight w:val="273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2DC4B6" w14:textId="0F0A4B51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E01B88" w14:textId="41C820A2" w:rsidR="008F6041" w:rsidRPr="00070B16" w:rsidRDefault="003A7764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Identification and management of s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evere </w:t>
            </w:r>
            <w:r w:rsidR="00FD7568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re-eclampsia/eclampsi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8D310F" w14:textId="2D8E3752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9FE1A4" w14:textId="43ED1111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4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A03E93" w14:textId="78B48F91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5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8D59C2" w14:textId="41F49813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69%</w:t>
            </w:r>
          </w:p>
        </w:tc>
      </w:tr>
      <w:tr w:rsidR="008F6041" w:rsidRPr="00070B16" w14:paraId="29EC43CD" w14:textId="77777777" w:rsidTr="00FD7568">
        <w:trPr>
          <w:trHeight w:val="226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DBA5A1" w14:textId="18F81BE6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7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6E07BA" w14:textId="5E14FE1D" w:rsidR="003A7764" w:rsidRPr="00070B16" w:rsidRDefault="003A7764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hAnsi="Times New Roman" w:cs="Times New Roman"/>
              </w:rPr>
              <w:t>Monitoring the progress of labour and adjust</w:t>
            </w:r>
            <w:r w:rsidR="00EC327C" w:rsidRPr="00070B16">
              <w:rPr>
                <w:rFonts w:ascii="Times New Roman" w:hAnsi="Times New Roman" w:cs="Times New Roman"/>
              </w:rPr>
              <w:t xml:space="preserve">ment of </w:t>
            </w:r>
            <w:r w:rsidRPr="00070B16">
              <w:rPr>
                <w:rFonts w:ascii="Times New Roman" w:hAnsi="Times New Roman" w:cs="Times New Roman"/>
              </w:rPr>
              <w:t xml:space="preserve">care accordingly </w:t>
            </w:r>
            <w:r w:rsidR="00EC327C" w:rsidRPr="00070B16">
              <w:rPr>
                <w:rFonts w:ascii="Times New Roman" w:hAnsi="Times New Roman" w:cs="Times New Roman"/>
              </w:rPr>
              <w:t>(par</w:t>
            </w:r>
            <w:r w:rsidR="001A141E">
              <w:rPr>
                <w:rFonts w:ascii="Times New Roman" w:hAnsi="Times New Roman" w:cs="Times New Roman"/>
              </w:rPr>
              <w:t>to</w:t>
            </w:r>
            <w:r w:rsidR="00EC327C" w:rsidRPr="00070B16">
              <w:rPr>
                <w:rFonts w:ascii="Times New Roman" w:hAnsi="Times New Roman" w:cs="Times New Roman"/>
              </w:rPr>
              <w:t xml:space="preserve">graph)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2B3653" w14:textId="1F9E2045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CFDA22" w14:textId="1048C478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F004DF" w14:textId="52A5FB6C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7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F7B387" w14:textId="44AB312E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1%</w:t>
            </w:r>
          </w:p>
        </w:tc>
      </w:tr>
      <w:tr w:rsidR="008F6041" w:rsidRPr="00070B16" w14:paraId="0C7BAF29" w14:textId="77777777" w:rsidTr="00FD7568">
        <w:trPr>
          <w:trHeight w:val="165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95042B" w14:textId="0153063F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CDC95A" w14:textId="5F3DE00D" w:rsidR="008F6041" w:rsidRPr="00070B16" w:rsidRDefault="00EC327C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nsuring r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spectful and supportive car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B25279" w14:textId="6C541C42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129816" w14:textId="71CD06F6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4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6183AC" w14:textId="6190F64A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27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0524BF" w14:textId="11455684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70%</w:t>
            </w:r>
          </w:p>
        </w:tc>
      </w:tr>
      <w:tr w:rsidR="008F6041" w:rsidRPr="00070B16" w14:paraId="61953C7A" w14:textId="77777777" w:rsidTr="00FD7568">
        <w:trPr>
          <w:trHeight w:val="279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54005C" w14:textId="23B431A4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9EAC54" w14:textId="25410572" w:rsidR="008F6041" w:rsidRPr="00070B16" w:rsidRDefault="00EC327C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reparation for s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fe care during delivery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45E35D" w14:textId="7B83A513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304040" w14:textId="0460C65D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1DAC72" w14:textId="0FA68606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6D590B" w14:textId="02705C6A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67%</w:t>
            </w:r>
          </w:p>
        </w:tc>
      </w:tr>
      <w:tr w:rsidR="008F6041" w:rsidRPr="00070B16" w14:paraId="0E384FBF" w14:textId="77777777" w:rsidTr="00FD7568">
        <w:trPr>
          <w:trHeight w:val="283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85C68C" w14:textId="203589FA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1EDD4B" w14:textId="6DEF6005" w:rsidR="008F6041" w:rsidRPr="00070B16" w:rsidRDefault="00EC327C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ssistance in s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fe and clean birth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1C90F1" w14:textId="4023E763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F1296B" w14:textId="3C708992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2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CECCBC" w14:textId="445A8041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90FA21" w14:textId="5EF70BC3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63%</w:t>
            </w:r>
          </w:p>
        </w:tc>
      </w:tr>
      <w:tr w:rsidR="008F6041" w:rsidRPr="00070B16" w14:paraId="20F142A3" w14:textId="77777777" w:rsidTr="00173479">
        <w:trPr>
          <w:trHeight w:val="215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13A025" w14:textId="41E96192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3917E" w14:textId="059A0F7B" w:rsidR="008F6041" w:rsidRPr="00070B16" w:rsidRDefault="00EC327C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erformance of i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mmediate </w:t>
            </w:r>
            <w:r w:rsidR="00173479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new</w:t>
            </w:r>
            <w:r w:rsidR="00173479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b</w:t>
            </w:r>
            <w:r w:rsidR="00173479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orn car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2177E6" w14:textId="33F3944F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018666" w14:textId="228D7152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8DDAB6" w14:textId="2741095E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9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0C41EC" w14:textId="051125EE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76%</w:t>
            </w:r>
          </w:p>
        </w:tc>
      </w:tr>
      <w:tr w:rsidR="008F6041" w:rsidRPr="00070B16" w14:paraId="391BBE38" w14:textId="77777777" w:rsidTr="00FD7568">
        <w:trPr>
          <w:trHeight w:val="261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B43EEF" w14:textId="07FABEAB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2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F1BFB" w14:textId="1A7F4591" w:rsidR="00EC327C" w:rsidRPr="00070B16" w:rsidRDefault="00EC327C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erformance of n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wborn resuscitation</w:t>
            </w: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(</w:t>
            </w:r>
            <w:r w:rsidRPr="00070B16">
              <w:rPr>
                <w:rFonts w:ascii="Times New Roman" w:hAnsi="Times New Roman" w:cs="Times New Roman"/>
              </w:rPr>
              <w:t>if baby does not cry immediately after birth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415F20" w14:textId="41277435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EB1A86" w14:textId="21A1FA42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6586F5" w14:textId="5E0A8A1F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F73DA5" w14:textId="5561A06D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55%</w:t>
            </w:r>
          </w:p>
        </w:tc>
      </w:tr>
      <w:tr w:rsidR="008F6041" w:rsidRPr="00070B16" w14:paraId="116E4FEA" w14:textId="77777777" w:rsidTr="00FD7568">
        <w:trPr>
          <w:trHeight w:val="279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FAABD8" w14:textId="2449D8AB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F3896" w14:textId="1684615A" w:rsidR="008F6041" w:rsidRPr="00070B16" w:rsidRDefault="00EC327C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Performance of 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AMTSL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4AB864" w14:textId="039F3CEC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90D5BB" w14:textId="0EF0C995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7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643516" w14:textId="4672228B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19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5551C6" w14:textId="23A4181C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89%</w:t>
            </w:r>
          </w:p>
        </w:tc>
      </w:tr>
      <w:tr w:rsidR="008F6041" w:rsidRPr="00070B16" w14:paraId="00A5EFE7" w14:textId="77777777" w:rsidTr="00FD7568">
        <w:trPr>
          <w:trHeight w:val="255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B3E6EF" w14:textId="0ECCB55D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4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F0FE8" w14:textId="3EC05218" w:rsidR="008F6041" w:rsidRPr="00070B16" w:rsidRDefault="00EC327C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Identification and management of </w:t>
            </w:r>
            <w:r w:rsidR="00A32FD6" w:rsidRPr="00A32FD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ostpartum haemorrhage</w:t>
            </w:r>
            <w:r w:rsidR="00A32FD6">
              <w:t xml:space="preserve">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01E9C9" w14:textId="05A12C7A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729356" w14:textId="1333F69A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8AF4C4" w14:textId="4B8820DA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3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DCCCF9" w14:textId="406119CC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83%</w:t>
            </w:r>
          </w:p>
        </w:tc>
      </w:tr>
      <w:tr w:rsidR="008F6041" w:rsidRPr="00070B16" w14:paraId="3B5975F9" w14:textId="77777777" w:rsidTr="00FD7568">
        <w:trPr>
          <w:trHeight w:val="131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DBFDF3" w14:textId="34EC3D85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AA015D" w14:textId="6E89E0BD" w:rsidR="00EC327C" w:rsidRPr="00070B16" w:rsidRDefault="008F6041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bookmarkStart w:id="5" w:name="_Hlk78998575"/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Assessment </w:t>
            </w:r>
            <w:r w:rsidR="00EC327C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of </w:t>
            </w:r>
            <w:r w:rsidR="00173479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condition of </w:t>
            </w:r>
            <w:r w:rsidR="00EC327C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newborn and mother </w:t>
            </w:r>
            <w:r w:rsidR="00EC327C" w:rsidRPr="00070B16">
              <w:rPr>
                <w:rFonts w:ascii="Times New Roman" w:hAnsi="Times New Roman" w:cs="Times New Roman"/>
              </w:rPr>
              <w:t>before shifting them from labour room</w:t>
            </w:r>
            <w:bookmarkEnd w:id="5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02F519" w14:textId="798B60CA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818F49" w14:textId="730D27E8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6296C6" w14:textId="5AC0D94E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2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3EE6B2" w14:textId="335D6013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20%</w:t>
            </w:r>
          </w:p>
        </w:tc>
      </w:tr>
      <w:tr w:rsidR="008F6041" w:rsidRPr="00070B16" w14:paraId="18CE1B42" w14:textId="77777777" w:rsidTr="00FD7568">
        <w:trPr>
          <w:trHeight w:val="381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5A8B14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9647D8" w14:textId="4B51CFD5" w:rsidR="008F6041" w:rsidRPr="00070B16" w:rsidRDefault="00EC327C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nsuring e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xclusive and on</w:t>
            </w:r>
            <w:r w:rsidR="00173479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demand breastfeed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4F118B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60E6CC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831020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52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0E8ABE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94%</w:t>
            </w:r>
          </w:p>
        </w:tc>
      </w:tr>
      <w:tr w:rsidR="008F6041" w:rsidRPr="00070B16" w14:paraId="66B02B8A" w14:textId="77777777" w:rsidTr="00FD7568">
        <w:trPr>
          <w:trHeight w:val="300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F87883" w14:textId="19A0A2E9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7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3402A6" w14:textId="6810A6F3" w:rsidR="008F6041" w:rsidRPr="00070B16" w:rsidRDefault="00EC327C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nsuring c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re of</w:t>
            </w: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newborn with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small size at birth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56519B" w14:textId="0220DFF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855CBB" w14:textId="423CC020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435F54" w14:textId="2FA36AB6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19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ACFAD8" w14:textId="2B41A5DB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75%</w:t>
            </w:r>
          </w:p>
        </w:tc>
      </w:tr>
      <w:tr w:rsidR="008F6041" w:rsidRPr="00070B16" w14:paraId="28348297" w14:textId="77777777" w:rsidTr="00FD7568">
        <w:trPr>
          <w:trHeight w:val="300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C87DD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B534CE" w14:textId="77777777" w:rsidR="008F6041" w:rsidRPr="00070B16" w:rsidRDefault="008F6041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Counselling at dischar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B77EB5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849E3F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5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B7D571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8421DF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77%</w:t>
            </w:r>
          </w:p>
        </w:tc>
      </w:tr>
      <w:tr w:rsidR="008F6041" w:rsidRPr="00070B16" w14:paraId="1C51049A" w14:textId="77777777" w:rsidTr="00FD7568">
        <w:trPr>
          <w:trHeight w:val="300"/>
          <w:jc w:val="center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D9F47A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9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84BF58" w14:textId="0F9CF144" w:rsidR="008F6041" w:rsidRPr="00070B16" w:rsidRDefault="00EC327C" w:rsidP="008F6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Adherence to u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niversal </w:t>
            </w: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i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nfection </w:t>
            </w: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</w:t>
            </w:r>
            <w:r w:rsidR="008F6041"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evention</w:t>
            </w: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protocols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AD5055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EFC404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8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3FA019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EDC656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43%</w:t>
            </w:r>
          </w:p>
        </w:tc>
      </w:tr>
      <w:tr w:rsidR="008F6041" w:rsidRPr="00070B16" w14:paraId="5E1EE0F5" w14:textId="77777777" w:rsidTr="00FD7568">
        <w:trPr>
          <w:trHeight w:val="300"/>
          <w:jc w:val="center"/>
        </w:trPr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7CA0E82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Overall out of 19 standard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9B4BE5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BB72A5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2A17DB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11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E20667" w14:textId="77777777" w:rsidR="008F6041" w:rsidRPr="00070B16" w:rsidRDefault="008F6041" w:rsidP="008F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070B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63%</w:t>
            </w:r>
          </w:p>
        </w:tc>
      </w:tr>
      <w:tr w:rsidR="00FD7568" w:rsidRPr="00070B16" w14:paraId="2AB98ACF" w14:textId="77777777" w:rsidTr="00FD7568">
        <w:trPr>
          <w:trHeight w:val="300"/>
          <w:jc w:val="center"/>
        </w:trPr>
        <w:tc>
          <w:tcPr>
            <w:tcW w:w="103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09D192" w14:textId="1E01DBD9" w:rsidR="00FD7568" w:rsidRPr="00070B16" w:rsidRDefault="00FD7568" w:rsidP="00FD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A, rapid assessment; PA, p</w:t>
            </w:r>
            <w:r w:rsidRPr="000E2445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riodic assessm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; AMTSL, active management of third state of labour</w:t>
            </w:r>
          </w:p>
        </w:tc>
      </w:tr>
    </w:tbl>
    <w:p w14:paraId="3A782567" w14:textId="561777A0" w:rsidR="008B2F86" w:rsidRPr="00070B16" w:rsidRDefault="008B2F86">
      <w:pPr>
        <w:rPr>
          <w:rFonts w:ascii="Times New Roman" w:hAnsi="Times New Roman" w:cs="Times New Roman"/>
        </w:rPr>
      </w:pPr>
    </w:p>
    <w:bookmarkEnd w:id="1"/>
    <w:p w14:paraId="592CA311" w14:textId="77777777" w:rsidR="00C25E10" w:rsidRPr="00070B16" w:rsidRDefault="00C25E10">
      <w:pPr>
        <w:rPr>
          <w:rFonts w:ascii="Times New Roman" w:hAnsi="Times New Roman" w:cs="Times New Roman"/>
        </w:rPr>
      </w:pPr>
    </w:p>
    <w:sectPr w:rsidR="00C25E10" w:rsidRPr="00070B16" w:rsidSect="007F1D8B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6A7"/>
    <w:rsid w:val="00070B16"/>
    <w:rsid w:val="000E2445"/>
    <w:rsid w:val="00173479"/>
    <w:rsid w:val="001A141E"/>
    <w:rsid w:val="001B18DB"/>
    <w:rsid w:val="0022397A"/>
    <w:rsid w:val="00277F5F"/>
    <w:rsid w:val="002B5ADB"/>
    <w:rsid w:val="002E0DB9"/>
    <w:rsid w:val="003A7764"/>
    <w:rsid w:val="00472D6A"/>
    <w:rsid w:val="005E214A"/>
    <w:rsid w:val="006626C0"/>
    <w:rsid w:val="007F1D8B"/>
    <w:rsid w:val="00837CC9"/>
    <w:rsid w:val="008620B8"/>
    <w:rsid w:val="008B2F86"/>
    <w:rsid w:val="008F6041"/>
    <w:rsid w:val="008F66A7"/>
    <w:rsid w:val="00A0783F"/>
    <w:rsid w:val="00A258E1"/>
    <w:rsid w:val="00A32FD6"/>
    <w:rsid w:val="00C25E10"/>
    <w:rsid w:val="00D26EE9"/>
    <w:rsid w:val="00D70CD8"/>
    <w:rsid w:val="00DC0138"/>
    <w:rsid w:val="00EC327C"/>
    <w:rsid w:val="00ED0E99"/>
    <w:rsid w:val="00FD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8C159"/>
  <w15:chartTrackingRefBased/>
  <w15:docId w15:val="{716F7222-FBF3-4709-A451-74445F151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0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1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1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1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1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6E0BA4AE554B46A08A91AC6385E376" ma:contentTypeVersion="14" ma:contentTypeDescription="Create a new document." ma:contentTypeScope="" ma:versionID="7d8ee8d2efd0cd3cfa57a8df33f38c7d">
  <xsd:schema xmlns:xsd="http://www.w3.org/2001/XMLSchema" xmlns:xs="http://www.w3.org/2001/XMLSchema" xmlns:p="http://schemas.microsoft.com/office/2006/metadata/properties" xmlns:ns3="930a563d-c534-4daf-942c-50fbc437e8bb" xmlns:ns4="5c43141a-8b74-4e7b-9fc4-4fe8fb575fcf" targetNamespace="http://schemas.microsoft.com/office/2006/metadata/properties" ma:root="true" ma:fieldsID="cca11336cc44b238806dc1e4fbdd52f4" ns3:_="" ns4:_="">
    <xsd:import namespace="930a563d-c534-4daf-942c-50fbc437e8bb"/>
    <xsd:import namespace="5c43141a-8b74-4e7b-9fc4-4fe8fb575fc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a563d-c534-4daf-942c-50fbc437e8b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3141a-8b74-4e7b-9fc4-4fe8fb575f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34340B-2829-4E51-AC09-3E8899CA2F01}">
  <ds:schemaRefs>
    <ds:schemaRef ds:uri="http://schemas.microsoft.com/office/infopath/2007/PartnerControls"/>
    <ds:schemaRef ds:uri="http://purl.org/dc/dcmitype/"/>
    <ds:schemaRef ds:uri="http://purl.org/dc/elements/1.1/"/>
    <ds:schemaRef ds:uri="5c43141a-8b74-4e7b-9fc4-4fe8fb575fcf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openxmlformats.org/package/2006/metadata/core-properties"/>
    <ds:schemaRef ds:uri="930a563d-c534-4daf-942c-50fbc437e8bb"/>
  </ds:schemaRefs>
</ds:datastoreItem>
</file>

<file path=customXml/itemProps2.xml><?xml version="1.0" encoding="utf-8"?>
<ds:datastoreItem xmlns:ds="http://schemas.openxmlformats.org/officeDocument/2006/customXml" ds:itemID="{C4574C92-A034-4DA3-977E-D10B7F34FD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0a563d-c534-4daf-942c-50fbc437e8bb"/>
    <ds:schemaRef ds:uri="5c43141a-8b74-4e7b-9fc4-4fe8fb575f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5F44D5-857C-4BC2-944B-239753C72A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168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Chotiya (DA)</dc:creator>
  <cp:keywords/>
  <dc:description/>
  <cp:lastModifiedBy>Gulnoza Usmanova</cp:lastModifiedBy>
  <cp:revision>2</cp:revision>
  <dcterms:created xsi:type="dcterms:W3CDTF">2022-07-08T17:09:00Z</dcterms:created>
  <dcterms:modified xsi:type="dcterms:W3CDTF">2022-07-08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6E0BA4AE554B46A08A91AC6385E376</vt:lpwstr>
  </property>
</Properties>
</file>